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tabs>
          <w:tab w:val="clear" w:pos="720"/>
          <w:tab w:val="left" w:pos="260" w:leader="none"/>
        </w:tabs>
        <w:spacing w:before="0" w:after="240"/>
        <w:ind w:left="264" w:hanging="264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File 2: R script for data preprocessing, model execution via ‘cmdstanr’, and posterior predictive check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le: "Brucellosis in large dairy herds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uthor: "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utpu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tml_document: defaul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ord_document: defaul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e: "`r format(Sys.Date(), '%B %d, %Y')`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arning: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 setup, include=FALSE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nitr::opts_chunk$set(cache = FAL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m(list = ls(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c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Note: Update path as needed for your local environm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twd("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read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rlh &lt;- read.csv("Data.csv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ttach(brlh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ames(brl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mary(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hift to avoid log(0) and negative valu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 &lt;- abs(min(brlh$SP, na.rm = TRUE)) +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rlh &lt;- brlh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Log_SP = log(SP + c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limpse(brl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epiDispla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ttach(brl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m(Log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plot(brlh, aes(x = Log_SP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fill = "lightblue", alpha = 0.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title = "Density of Log SP values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x = "Log_SP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Density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base_size = 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plot(brlh, aes(x = Log_SP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histogram(aes(y = ..density..), bins = 50, fill = "lightgray", color = "black", alpha = 0.6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color = "blue", linewidth = 1.2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title = "Histogram and Density of Log_SP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x = "Log SP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Density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mclus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viridi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Data preparation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_shift &lt;- abs(min(brlh$SP, na.rm = TRUE)) +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rlh &lt;- brlh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Log_SP = log(SP + c_shift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Fit 3-component GMM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mm_sp &lt;- Mclust(brlh$Log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mary(gmm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Extract parameters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ans_sp &lt;- gmm_sp$parameters$me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s_sp   &lt;- sqrt(gmm_sp$parameters$variance$sigmasq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ps_sp &lt;- gmm_sp$parameters$pr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X-axis sequence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_seq &lt;- seq(min(brlh$Log_SP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max(brlh$Log_SP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length.out = 10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Component densities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s_components &lt;- sapply(seq_along(means_sp), function(k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ops_sp[k] * dnorm(x_seq, mean = means_sp[k], sd = sds_sp[k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Total mixture density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_density &lt;- rowSums(dens_compone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_df &lt;- data.frame(x = x_seq, density = total_densit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Long format for component densities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s_df &lt;- 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x = rep(x_seq, length(means_sp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nsity = as.vector(dens_component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mponent = factor(rep(paste0("Component ", seq_along(means_sp)), each = length(x_seq)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Plot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plot(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eom_histogram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ata = brlh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es(x = Log_SP, y = after_stat(density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ins = 3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fill = "grey80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lor = "black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lpha = 0.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Observed dens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data = brlh, aes(x = Log_SP), color = "black", linewidth = 1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GMM components (filled are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area(data = dens_df, aes(x = x, y = density, fill = Component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alpha = 0.25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GMM components (dashed lin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line(data = dens_df, aes(x = x, y = density, color = Component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linetype = "dashed", linewidth = 1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Total mixture dens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line(data = total_df, aes(x = x, y = density), color = "red", linewidth = 1.2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Vertical lines for component me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xintercept = means_sp, linetype = "dotted", color = "black", linewidth = 1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Annotate component me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text(data = data.frame(x = means_sp, y = max(total_density) * 0.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</w:t>
      </w:r>
      <w:r>
        <w:rPr>
          <w:rFonts w:cs="Times New Roman" w:ascii="Times New Roman" w:hAnsi="Times New Roman"/>
          <w:sz w:val="20"/>
          <w:szCs w:val="20"/>
        </w:rPr>
        <w:t>label = round(means_sp, 2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aes(x = x, y = y, label = label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angle = 90, vjust = -0.5, size = 4, color = "black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Labels and the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x = "Log(SP + shift)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Density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fill = "GMM Component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olor = "GMM Component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fill_viridis(discrete = TRUE, option = "D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color_viridis(discrete = TRUE, option = "D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base_size = 1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.title = element_text(face = "bold", hjust = 0.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egend.position = "top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Fit GMM (Automatic Component Selection)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mclust now tests G = 1:9 and multiple covariance structu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mm_sp &lt;- Mclust(brlh$Log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xtract the number of components selec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_components &lt;- gmm_sp$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mary(gmm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Extract parameters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ans_sp &lt;- gmm_sp$parameters$me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Handle potential single component variance vs multip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f(n_components &gt; 1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ds_sp &lt;- sqrt(gmm_sp$parameters$variance$sigmasq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 else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ds_sp &lt;- sqrt(gmm_sp$parameters$variance$sigmasq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ps_sp &lt;- gmm_sp$parameters$pr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X-axis sequence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_seq &lt;- seq(min(brlh$Log_SP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max(brlh$Log_SP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length.out = 10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Component densities (Dynamic)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s_components &lt;- sapply(seq_along(means_sp), function(k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ops_sp[k] * dnorm(x_seq, mean = means_sp[k], sd = sds_sp[k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Total mixture density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_density &lt;- if(n_components &gt; 1) rowSums(dens_components) else dens_compon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_df &lt;- data.frame(x = x_seq, density = total_densit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Long format for component densities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s_df &lt;- 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x = rep(x_seq, n_component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nsity = as.vector(dens_component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mponent = factor(rep(paste0("Component ", seq_along(means_sp)), each = length(x_seq)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 Plot 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plot(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histogram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ata = brlh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es(x = Log_SP, y = after_stat(density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bins = 30, fill = "grey80", color = "black", alpha = 0.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data = brlh, aes(x = Log_SP), color = "black", linewidth = 1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GMM compon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area(data = dens_df, aes(x = x, y = density, fill = Component), alpha = 0.25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line(data = dens_df, aes(x = x, y = density, color = Component), linetype = "dashed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Total mixtu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line(data = total_df, aes(x = x, y = density), color = "red", linewidth = 1.2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Vertical lines for me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xintercept = means_sp, linetype = "dotted", color = "black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title = paste("GMM with", n_components, "Components (Optimal BIC)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x = "Log(SP + shift)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Density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fill_viridis(discrete = TRUE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color_viridis(discrete = TRUE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base_size = 1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(legend.position = "top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# Extracting SD per “class”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(k in 1:length(means_sp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cat("Component", k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 xml:space="preserve">"Mean =", round(means_sp[k], 3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 xml:space="preserve">"SD =", round(sds_sp[k], 3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"Proportion =", round(props_sp[k], 3), "\n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Librar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cmdstan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bayes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Data prepar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hift SP to avoid log(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_shift &lt;- abs(min(brlh$SP, na.rm = TRUE)) +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rlh_clean &lt;- brlh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og_SP = log(SP + c_shift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Herd_Idx = as.integer(factor(Herd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og_SP_std = scale(Log_SP)[,1]  # mean 0, SD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n_data &lt;- list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N = nrow(brlh_clean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N_herd = max(brlh_clean$Herd_Idx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rd = brlh_clean$Herd_Idx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og_SP = brlh_clean$Log_SP_std,  # pass standardized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lpha = c(2,2,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Initial Values Fun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it_fun &lt;- function() list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_healthy = 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lta_latent = 0.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lta_diseased = 0.8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igma_healthy = 0.4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igma_latent = 0.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igma_diseased = 0.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igma_herd = 0.1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z_herd = matrix(0, nrow=stan_data$N_herd, ncol=3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 = matrix(rep(c(0.7,0.15,0.15), stan_data$N_herd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nrow=stan_data$N_herd, byrow=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Compile Stan mod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 This tells Stan to put the 'binary' in a local temp folde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while your .stan file stays in Google Driv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 &lt;- cmdstan_model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"Three_pop_BHGMM_model.stan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dir = tempdir(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 &lt;- mod$sampl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ata = stan_data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hains = 4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arallel_chains = 4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ter_warmup = 200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ter_sampling = 600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dapt_delta = 0.9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ax_treedepth = 1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nit = init_fu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bayes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cmdstan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ver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Extract draws in matrix for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rams_of_interest &lt;- c("mu_healthy", "mu_latent", "mu_diseased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</w:t>
      </w:r>
      <w:r>
        <w:rPr>
          <w:rFonts w:cs="Times New Roman" w:ascii="Times New Roman" w:hAnsi="Times New Roman"/>
          <w:sz w:val="20"/>
          <w:szCs w:val="20"/>
        </w:rPr>
        <w:t>"AUC_hl", "AUC_ld", "AUC_pop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aws_matrix &lt;- fit$draws(variables = params_of_interest, format = "matrix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Trace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cmc_trace(draws_matrix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gtitle("Traceplots for key parameter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Density 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cmc_dens(draws_matrix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gtitle("Posterior densities for key parameter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Optional: summary statisti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$summary(variables = params_of_interest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variable, mean, sd, rhat, ess_bulk, ess_tail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int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bayes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cmdstan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ver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Extract posterior draw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rams_of_interest &lt;- c("mu_healthy", "mu_latent", "mu_diseased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</w:t>
      </w:r>
      <w:r>
        <w:rPr>
          <w:rFonts w:cs="Times New Roman" w:ascii="Times New Roman" w:hAnsi="Times New Roman"/>
          <w:sz w:val="20"/>
          <w:szCs w:val="20"/>
        </w:rPr>
        <w:t>"AUC_hl", "AUC_ld", "AUC_pop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aws_matrix &lt;- fit$draws(variables = params_of_interest, format = "matrix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Trace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cmc_trace(draws_matrix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gtitle("Traceplots for key parameter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Density 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cmc_dens(draws_matrix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gtitle("Posterior densities for key parameter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Autocorrelation 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cmc_acf(draws_matrix, lags = 30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gtitle("Autocorrelation of key parameters (first 30 lags)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5. Optional: numeric summa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$summary(variables = params_of_interest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variable, mean, sd, rhat, ess_bulk, ess_tail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int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Clean theme for subsequent plo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me_minimal() +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(panel.grid.minor = element_blank()) # Keeps it looking cle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bayes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t.seed(12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xtract y_rep draws as a matrix: iterations × 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_obs &lt;- brlh_clean$Log_SP_st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_rep &lt;- fit$draws("y_rep", format = "matrix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aw_idx &lt;- sample(seq_len(nrow(y_rep)), size = 1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_rep_sub &lt;- y_rep[draw_idx, 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pc_plot &lt;- ppc_dens_overlay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    = y_obs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rep = y_rep_su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pc_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ave the plot as a tif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sav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"PPC_density_overlay.tiff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lot = ppc_plo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vice = "tiff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i = 70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dth = 8.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ight = 6.5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units = "in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mpression = "lzw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Posterior predictiv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how 50% and 90% predictiv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pc_interval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 = y_obs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rep = y_rep_sub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ob = 0.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title = "PPC: 50% Posterior Predictive Intervals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pc_interval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 = y_obs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yrep = y_rep_sub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rob = 0.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title = "PPC: 90% Posterior Predictive Intervals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Component-wise predictive overlay (approximat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Visualize each mixture componen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xtract lambda_herd from draws (subset 50 draw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mbda_draws &lt;- fit$draws(variables = c("lambda_herd[1,1]", "lambda_herd[1,2]", "lambda_herd[1,3]"), format = "matrix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xample: plot predicted distributions for first her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_comp_draws &lt;- 5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mbda_sample &lt;- lambda_draws[1:n_comp_draws, 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Convert to long format for gg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mbda_long &lt;- as.data.frame(lambda_sample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pivot_longer(cols = everything(), names_to = "component", values_to = "lambda"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lot density per compon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plot(lambda_long, aes(x = lambda, fill = component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alpha = 0.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title = "Approximate Posterior Predictive Distribution by Component (Herd 1)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>x = "Log-SP", y = "Density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minimal(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fill_brewer(palette = "Set1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Bayesian 3-Component Mixture: Reproducible Cutoff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cmdstan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t.seed(2026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SCALE LOG-SP DATA (consistent with model fitting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g_sp_scaled &lt;- scale(brlh_clean$Log_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u_log_std &lt;- attr(log_sp_scaled, "scaled:center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_log_std &lt;- attr(log_sp_scaled, "scaled:scale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_val      &lt;- if(exists("c_shift")) as.numeric(c_shift) else 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tandardized log-SP for plotting (optiona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rlh_clean$Log_SP_std &lt;- as.numeric(log_sp_scal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STABLE BAYESIAN CUTOFF FUN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olve f1(x) = f2(x) for two norm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yes_cutoff &lt;- function(mu1, sd1, mu2, sd2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(any(!is.finite(c(mu1, sd1, mu2, sd2)))) return(NA_real_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Quadratic coeffici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 &lt;- 1/(2*sd1^2) - 1/(2*sd2^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B &lt;- mu2/(sd2^2) - mu1/(sd1^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 &lt;- mu1^2/(2*sd1^2) - mu2^2/(2*sd2^2) + log(sd2/sd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Handle near-equal S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(abs(A) &lt; 1e-8) return((mu1 + mu2)/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isc &lt;- B^2 - 4*A*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(disc &lt; 0) return((mu1 + mu2)/2) # fallbac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oots &lt;- (-B + c(-1, 1) * sqrt(disc)) / (2*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Pick root between the me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oots[roots &gt; min(mu1, mu2) &amp; roots &lt; max(mu1, mu2)][1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_cutoff &lt;- Vectorize(bayes_cutoff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EXTRACT POSTERIOR DRAW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t &lt;- fit$draws(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_h &lt;- post$mu_healt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_h &lt;- post$sigma_healt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_l &lt;- post$mu_lat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_l &lt;- post$sigma_lat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_d &lt;- post$mu_diseas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_d &lt;- post$sigma_diseas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Diseased df (fixed or posterior mean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u_d &lt;- if("nu_diseased" %in% colnames(post)) mean(post$nu_diseased, na.rm=TRUE) else 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CALCULATE POSTERIOR CUTOFF DISTRIBU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t_hl &lt;- v_cutoff(m_h, s_h, m_l, s_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t_ld &lt;- v_cutoff(m_l, s_l, m_d, s_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Median &amp; 95% CI (posterio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_hl &lt;- median(cut_hl, na.rm=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_ld &lt;- median(cut_ld, na.rm=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_hl &lt;- quantile(cut_hl, c(0.025, 0.5, 0.975), na.rm=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_ld &lt;- quantile(cut_ld, c(0.025, 0.5, 0.975), na.rm=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5. BACK-TRANSFORM TO ORIGINAL SP SC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sp_hl &lt;- exp(z_hl * sd_log_std + mu_log_std) - c_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sp_ld &lt;- exp(z_ld * sd_log_std + mu_log_std) - c_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_sp_hl &lt;- exp(ci_hl * sd_log_std + mu_log_std) - c_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_sp_ld &lt;- exp(ci_ld * sd_log_std + mu_log_std) - c_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6. PREPARE DENSITY DATA (posterior mean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_seq &lt;- seq(min(brlh_clean$Log_SP_std, na.rm=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max(brlh_clean$Log_SP_std, na.rm=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length.out = 20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s_df &lt;- tibbl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x = x_seq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althy  = dnorm(x, mean(m_h), mean(s_h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tent   = dnorm(x, mean(m_l), mean(s_l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iseased = dt((x - mean(m_d))/mean(s_d), df=nu_d)/mean(s_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 %&gt;% pivot_longer(-x, names_to="Class", values_to="Density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7. PUBLICATION-READY PLOT WITH OBSERVED HISTOGRA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plot &lt;- ggplot(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Observed histogram (density scal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histogram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ata = brlh_clean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es(x = Log_SP_std, y = after_stat(density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bins = 5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fill = "grey80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olor = "grey40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lpha = 0.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Posterior-mean component densit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lin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ata = dens_df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es(x = x, y = Density, color = Clas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inewidth = 1.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Bayesian cutoff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xintercept = c(z_hl, z_ld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linetype = "dashed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color = "grey30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Cutoff lab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nnotate("text", x = z_hl, y = max(dens_df$Density) * 0.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label = sprintf("H–L: %.2f SP", final_sp_hl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angle = 90, vjust = -0.4, size = 3.5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nnotate("text", x = z_ld, y = max(dens_df$Density) * 0.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label = sprintf("L–D: %.2f SP", final_sp_ld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angle = 90, vjust = 1.4, size = 3.5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Dual x-axis (standardized  original SP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x_continuou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ame = "Standardized log-SP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c.axis = sec_axis(~ exp(. * sd_log_std + mu_log_std) - c_val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</w:t>
      </w:r>
      <w:r>
        <w:rPr>
          <w:rFonts w:cs="Times New Roman" w:ascii="Times New Roman" w:hAnsi="Times New Roman"/>
          <w:sz w:val="20"/>
          <w:szCs w:val="20"/>
        </w:rPr>
        <w:t>name = "Original SP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color_manual(values = 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Healthy  = "#1B9E77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atent   = "#D95F02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Diseased = "#7570B3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classic(base_size = 12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y = "Density", color = "Population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8. SAVE FIGU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save("Bayesian_3Component_Density.tiff", plot=final_plo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>width=9, height=7, dpi=700, compression="lzw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9. PRINT RESUL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t("\n--- FINAL POPULATION CUTOFFS ---\n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t(sprintf("Healthy–Latent cutoff:  %.2f SP (95%% CI: %.2f–%.2f)\n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final_sp_hl, ci_sp_hl[1], ci_sp_hl[3]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t(sprintf("Latent–Diseased cutoff: %.2f SP (95%% CI: %.2f–%.2f)\n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final_sp_ld, ci_sp_ld[1], ci_sp_ld[3]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posterio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Extract posterior draws of herd-specific proportions P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aws_P &lt;- fit$draws("P", 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Compute population-level prevalence for each cla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valence_summary &lt;- draws_P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ivot_longer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ols = starts_with("P[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ames_to = "parameter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values_to = "proportion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Extract class index from "P[herd,class]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class_idx = as.numeric(gsub("P\\[\\d+,(\\d+)\\]", "\\1", parameter))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Step A: Average across herds per dra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roup_by(.draw, class_idx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ummarise(avg_prevalence = mean(proportion), .groups = "drop"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Step B: Summarize posterior distribu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roup_by(class_idx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ummaris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ean_prevalence   = mean(avg_prevalenc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edian_prevalence = median(avg_prevalenc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ower_95_CrI      = quantile(avg_prevalence, 0.02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upper_95_CrI      = quantile(avg_prevalence, 0.97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.groups = "drop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Add class lab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lass = factor(class_idx, levels = 1:3, labels = c("Healthy", "Latent", "Diseased"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Class, mean_prevalence, lower_95_CrI, upper_95_Cr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rint t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t("\n--- Population-Level Class Prevalence (95% CrI) ---\n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prevalence_summar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Prepare long-format data for plott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aws_P_long &lt;- draws_P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ivot_longer(cols = starts_with("P["), names_to = "parameter", values_to = "val"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class_idx = as.numeric(gsub("P\\[\\d+,(\\d+)\\]", "\\1", parameter))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roup_by(.draw, class_idx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ummarise(avg_prev = mean(val), .groups = "drop"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Class = factor(class_idx, levels = 1:3, labels = c("Healthy", "Latent", "Diseased")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Create publication-ready density 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valence_plot &lt;- ggplot(draws_P_long, aes(x = avg_prev, fill = Class, color = Class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density(alpha = 0.5, linewidth = 0.7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classic(base_size = 12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fill_manual(values = c("Healthy" = "#1B9E77", "Latent" = "#D95F02", "Diseased" = "#7570B3"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cale_color_manual(values = c("Healthy" = "#1B9E77", "Latent" = "#D95F02", "Diseased" = "#7570B3"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x = "Average Proportion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Density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fill = "Class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olor = "Class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data = prevalence_summary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aes(xintercept = mean_prevalence, color = Clas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linetype = "dashed", linewidth = 0.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how the 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prevalence_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5. Save high-resolution TIF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sav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filename = "Posterior_Population_Prevalence.tiff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lot = prevalence_plo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dth = 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ight = 7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i = 70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mpression = "lzw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EXTRACT POSTERIOR DRAW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t &lt;- fit$draws(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u_mat &lt;- 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althy  = post$mu_healthy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tent   = post$mu_laten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iseased = post$mu_diseas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SUMMARY FUN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marise_post &lt;- function(x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ean(x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quantile(x, 0.025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quantile(x, 0.975, na.rm = 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CREATE SUMMARY DATA FRA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g_std_summary &lt;- as.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(sapply(mu_mat, summarise_post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lnames(log_std_summary) &lt;- c("Mean", "Lo95", "Hi95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g_std_summary$Class &lt;- rownames(log_std_summar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ownames(log_std_summary) &lt;- NUL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g_std_summary &lt;- log_std_summary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Class, Mean, Lo95, Hi9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BACK-TRANSFORM TO ORIGINAL SP SC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_summary &lt;- log_std_summary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ean_SP = exp(Mean * sd_log_std + mu_log_std) - c_shif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o95_SP = exp(Lo95 * sd_log_std + mu_log_std) - c_shif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Hi95_SP = exp(Hi95 * sd_log_std + mu_log_std) - c_shif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View resul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_summa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Weighted Preval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xtract all posterior draws as a data fra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t &lt;- fit$draws(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Herd-size 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counts  &lt;- table(brlh$Her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weights &lt;- as.numeric(herd_counts) / sum(herd_cou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Number of her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_herd &lt;- length(herd_weigh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Identify prevalence columns by cla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dx_ph &lt;- grep("^P\\[.*,1\\]$", colnames(post))  # Healt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dx_pl &lt;- grep("^P\\[.*,2\\]$", colnames(post))  # Lat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dx_pd &lt;- grep("^P\\[.*,3\\]$", colnames(post))  # Diseas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Herd-size–weighted prevalence per dra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v_healthy_draws &lt;- as.numeri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s.matrix(post[, idx_ph]) %*% herd_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v_latent_draws &lt;- as.numeri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s.matrix(post[, idx_pl]) %*% herd_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ev_diseased_draws &lt;- as.numeri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s.matrix(post[, idx_pd]) %*% herd_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ummarise with 95% credibl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prev_weighted &lt;- 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lass = c("Healthy", "Latent", "Diseased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ean  = c(mean(prev_healthy_draw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mean(prev_latent_draw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mean(prev_diseased_draws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o95  = c(quantile(prev_healthy_draws, 0.02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quantile(prev_latent_draws, 0.02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quantile(prev_diseased_draws, 0.025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i95  = c(quantile(prev_healthy_draws, 0.97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quantile(prev_latent_draws, 0.97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quantile(prev_diseased_draws, 0.975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prev_weighted &lt;- overall_prev_weighted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lass = factor(Class, levels = c("Healthy", "Latent", "Diseased")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abel = paste0(round(Mean*100,1), "% [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</w:t>
      </w:r>
      <w:r>
        <w:rPr>
          <w:rFonts w:cs="Times New Roman" w:ascii="Times New Roman" w:hAnsi="Times New Roman"/>
          <w:sz w:val="20"/>
          <w:szCs w:val="20"/>
        </w:rPr>
        <w:t xml:space="preserve">round(Lo95*100,1), "-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</w:t>
      </w:r>
      <w:r>
        <w:rPr>
          <w:rFonts w:cs="Times New Roman" w:ascii="Times New Roman" w:hAnsi="Times New Roman"/>
          <w:sz w:val="20"/>
          <w:szCs w:val="20"/>
        </w:rPr>
        <w:t>round(Hi95*100,1), "%]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overall_prev_weight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olished Herd-Specific Cutoffs (C2) - Anonymo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Setup &amp; Anonymiz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Force dplyr to avoid conflicts with ply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mapping &lt;- brlh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lyr::group_by(Herd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lyr::summarise(n = dplyr::n(), .groups = "drop"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lyr::arrange(Herd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lyr::mutat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Herd_Number = row_number(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non_Label = paste0("Herd ", Herd_Number, " (n=", n, ")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t &lt;- fit$draws(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_samples &lt;- nrow(pos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ids &lt;- herd_mapping$Herd_Numb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re-requisite scaling parame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g_values   &lt;- log(brlh$SP + c_shif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an_log_sp  &lt;- mean(log_values, na.rm = 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_log_sp    &lt;- sd(log_values, na.rm = 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Herd-Specific Cutoff Calcul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stent &lt;- function(x, mu, sigma, nu = 4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turn(dt((x - mu) / sigma, df = nu) / sigm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results_c2 &lt;- vector("list", length(herd_ids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(h in herd_ids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uts_standardized &lt;- numeric(n_sampl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Extract herd-specific column nam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l_l  &lt;- paste0("lambda_herd[", h, ",2]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l_d  &lt;- paste0("lambda_herd[", h, ",3]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l_pl &lt;- paste0("P[", h, ",2]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l_pd &lt;- paste0("P[", h, ",3]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for (i in seq_len(n_samples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_l &lt;- post[[col_l]]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_d &lt;- post[[col_d]]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_l &lt;- post$sigma_latent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_d &lt;- post$sigma_diseased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_l &lt;- post[[col_pl]]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_d &lt;- post[[col_pd]][i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f_diff &lt;- function(x) (p_l * dnorm(x, m_l, s_l)) - (p_d * dstent(x, m_d, s_d, nu = 4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cuts_standardized[i] &lt;- tryCatch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uniroot(f_diff, lower = m_l, upper = m_d)$root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error = function(e) NA_real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Back-trans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valid_cuts &lt;- cuts_standardized[!is.na(cuts_standardized)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uts_sp &lt;- exp(valid_cuts * sd_log_sp + mean_log_sp) - c_shif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rd_results_c2[[h]] &lt;- tibbl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Herd_Number = h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Mean_C2  = mean(cuts_sp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Lower_C2 = quantile(cuts_sp, 0.025, na.rm = TRUE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Upper_C2 = quantile(cuts_sp, 0.975, na.rm = TR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2_data &lt;- bind_rows(herd_results_c2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ft_join(herd_mapping, by = "Herd_Number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Publication Quality Forest 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Global reference valu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lobal_cutoff_val &lt;- 82.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2_plot_polished &lt;- ggplot(c2_data, aes(y = reorder(Anon_Label, Mean_C2), x = Mean_C2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Reference line for global cutof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xintercept = global_cutoff_val, linetype = "dashed", color = "red", linewidth = 0.8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95% Credibl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geom_errorbarh(aes(xmin = Lower_C2, xmax = Upper_C2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</w:t>
      </w:r>
      <w:r>
        <w:rPr>
          <w:rFonts w:cs="Times New Roman" w:ascii="Times New Roman" w:hAnsi="Times New Roman"/>
          <w:sz w:val="20"/>
          <w:szCs w:val="20"/>
        </w:rPr>
        <w:t>height = 0.3, color = "#56B4E9", linewidth = 0.8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Mean poi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point(size = 3, color = "#004E82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Value lab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geom_text(aes(label = sprintf("%.1f", Mean_C2)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vjust = -1.2, size = 3.5, fontface = "bold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Global Cutoff Annot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annotate("label", x = global_cutoff_val, y = 1, label = paste0("Global Cutoff: ", global_cutoff_val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color = "red", fill = "white", size = 3.5, fontface = "bold", label.size = 0.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x = "SP Value Cutoff (Latent vs Diseased)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"Anonymized Herd (Sample Size)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classic(base_size = 1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xis.text.y = element_text(color = "black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xis.text.x = element_text(color = "black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.margin = margin(10, 20, 10, 1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c2_plot_polish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Reorder columns for clarity using the anonymized lab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c2_table &lt;- c2_data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Herd_Number, Anon_Label, Mean_C2, Lower_C2, Upper_C2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arrange(Herd_Numbe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Print t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herd_c2_tabl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Save High-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gsav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filename = "Herd_specific_C2_Cutoffs.tiff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lot = c2_plot_polished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evice = "tiff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pi = 700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width = 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ight = 9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compression = "lzw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Herd-Level True Prevalence (Posterior P[herd,3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ggplot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scal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Herd IDs and 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counts &lt;- table(brlh$Her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weights &lt;- as.numeric(herd_counts) / sum(herd_cou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ids &lt;- seq_along(herd_cou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_samples &lt;- nrow(pos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2. Extract posterior draws for True Preval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true_prev &lt;- matrix(NA, nrow = n_samples, ncol = length(herd_ids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(h in herd_ids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rd_true_prev[, h] &lt;- post[[paste0("P[", h, ",3]")]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3. Summarise per her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rd_true_summary &lt;- data.fra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erd_Number = herd_ids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ean_Prev = colMeans(herd_true_prev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o95 = apply(herd_true_prev, 2, quantile, 0.025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i95 = apply(herd_true_prev, 2, quantile, 0.97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ft_join(herd_mapping %&gt;% select(Herd_Number, Anon_Label), by = "Herd_Number"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Herd_Number, Anon_Label, Mean_Prev, Lo95, Hi9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4. Weighted Overall True Preval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true_prev_draws &lt;- herd_true_prev %*% herd_weigh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true_prev &lt;- mean(overall_true_prev_draw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lo &lt;- quantile(overall_true_prev_draws, 0.02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erall_hi &lt;- quantile(overall_true_prev_draws, 0.97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at(sprintf("\nWeighted True Prevalence: %.2f%% (95%% CI %.2f–%.2f%%)\n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overall_true_prev*100, overall_lo*100, overall_hi*100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5. Forest 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ue_prev_plot &lt;- ggplot(herd_true_summary, aes(y = reorder(Anon_Label, Mean_Prev), x = Mean_Prev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95% Credibl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errorbarh(aes(xmin = Lo95, xmax = Hi95), height = 0.3, color = "#004E82", size = 0.8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Posterior Me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point(size = 3.5, color = "#56B4E9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Overall True Preval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eom_vline(xintercept = overall_true_prev, linetype = "dashed", color = "red", size = 1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Labels for Me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geom_text(aes(label = sprintf("%.1f%%", Mean_Prev*100)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</w:rPr>
        <w:t>hjust = -0.5, vjust = -0.3, size = 3.5, fontface = "bold", color = "black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# Annotation for Overal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annotate("text", x = overall_true_prev, y = 1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 xml:space="preserve">label = paste0("Weighted Overall: ", round(overall_true_prev*100, 2), "%"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color = "red", vjust = -1.5, hjust = -0.1, fontface = "bold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scale_x_continuous(labels = scales::percent_format(accuracy = 1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</w:t>
      </w:r>
      <w:r>
        <w:rPr>
          <w:rFonts w:cs="Times New Roman" w:ascii="Times New Roman" w:hAnsi="Times New Roman"/>
          <w:sz w:val="20"/>
          <w:szCs w:val="20"/>
        </w:rPr>
        <w:t>expand = expansion(mult = c(0, 0.2))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ab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x = "True Prevalence (%)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y = NULL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ubtitle = "Posterior mean and 95% credible intervals from Bayesian LCM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_classic(base_size = 14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heme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axis.text = element_text(color = "black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.title = element_text(face = "bold"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.subtitle = element_text(color = "grey40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true_prev_plo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6. Final T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true_table &lt;- herd_true_summary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utate(`True Prevalence (95% CI)` = sprintf("%.2f%% (%.2f–%.2f%%)", Mean_Prev*100, Lo95*100, Hi95*100)) %&gt;%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lect(Herd = Anon_Label, `True Prevalence (95% CI)`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Add overall r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nal_true_table &lt;- bind_rows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final_true_table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tibble(Herd = "WEIGHTED OVERALL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</w:t>
      </w:r>
      <w:r>
        <w:rPr>
          <w:rFonts w:cs="Times New Roman" w:ascii="Times New Roman" w:hAnsi="Times New Roman"/>
          <w:sz w:val="20"/>
          <w:szCs w:val="20"/>
        </w:rPr>
        <w:t xml:space="preserve">`True Prevalence (95% CI)` = sprintf("%.2f%% (%.2f–%.2f%%)"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overall_true_prev*100, overall_lo*100, overall_hi*100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nt(final_true_tabl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7. Save P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gsave("Herd_Level_True_Prevalence.tiff", plot = true_prev_plot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>width = 10, height = 8, dpi = 700, compression = "lzw", bg = "white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veRDS(fit, "BGHMM_fit_full_posterior.rd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e.exists("BGHMM_fit_full_posterior.rd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$save_output_files(dir = ".", basename = "BGHMM_cmdstan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t &lt;- readRDS("BGHMM_fit_full_posterior.rd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t &lt;- fit$draws(format = "df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{r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Diagnostic Performance Metrics (Automat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========================================================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dpl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dy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brary(tibbl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1. Automate Cutoff Retrie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Ensure these variables exist from your previous "Cutoff" scrip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If not, fallback to the hardcoded values (safety check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_c1 &lt;- if(exists("final_sp_hl")) final_sp_hl else 10.7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_c2 &lt;- if(exists("final_sp_ld")) final_sp_ld else 82.2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tandardize these cutoffs using the same scaling logic as the mod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toff1_std &lt;- (log(val_c1 + c_shift) - mu_log_std) / sd_log_st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toff2_std &lt;- (log(val_c2 + c_shift) - mu_log_std) / sd_log_st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```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Vrinda"/>
      <w:color w:val="auto"/>
      <w:kern w:val="2"/>
      <w:sz w:val="24"/>
      <w:szCs w:val="3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Vrinda"/>
      <w:color w:val="0F4761"/>
      <w:sz w:val="40"/>
      <w:szCs w:val="5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Vrinda"/>
      <w:color w:val="0F4761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Vrinda"/>
      <w:color w:val="0F4761"/>
      <w:sz w:val="28"/>
      <w:szCs w:val="3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Vrinda"/>
      <w:color w:val="0F4761"/>
      <w:sz w:val="40"/>
      <w:szCs w:val="50"/>
    </w:rPr>
  </w:style>
  <w:style w:type="character" w:styleId="Heading2Char">
    <w:name w:val="Heading 2 Char"/>
    <w:qFormat/>
    <w:rPr>
      <w:rFonts w:ascii="Aptos Display" w:hAnsi="Aptos Display" w:eastAsia="Times New Roman" w:cs="Vrinda"/>
      <w:color w:val="0F4761"/>
      <w:sz w:val="32"/>
      <w:szCs w:val="40"/>
    </w:rPr>
  </w:style>
  <w:style w:type="character" w:styleId="Heading3Char">
    <w:name w:val="Heading 3 Char"/>
    <w:qFormat/>
    <w:rPr>
      <w:rFonts w:eastAsia="Times New Roman" w:cs="Vrinda"/>
      <w:color w:val="0F4761"/>
      <w:sz w:val="28"/>
      <w:szCs w:val="35"/>
    </w:rPr>
  </w:style>
  <w:style w:type="character" w:styleId="Heading4Char">
    <w:name w:val="Heading 4 Char"/>
    <w:qFormat/>
    <w:rPr>
      <w:rFonts w:eastAsia="Times New Roman" w:cs="Vrinda"/>
      <w:i/>
      <w:iCs/>
      <w:color w:val="0F4761"/>
    </w:rPr>
  </w:style>
  <w:style w:type="character" w:styleId="Heading5Char">
    <w:name w:val="Heading 5 Char"/>
    <w:qFormat/>
    <w:rPr>
      <w:rFonts w:eastAsia="Times New Roman" w:cs="Vrinda"/>
      <w:color w:val="0F4761"/>
    </w:rPr>
  </w:style>
  <w:style w:type="character" w:styleId="Heading6Char">
    <w:name w:val="Heading 6 Char"/>
    <w:qFormat/>
    <w:rPr>
      <w:rFonts w:eastAsia="Times New Roman" w:cs="Vrinda"/>
      <w:i/>
      <w:iCs/>
      <w:color w:val="595959"/>
    </w:rPr>
  </w:style>
  <w:style w:type="character" w:styleId="Heading7Char">
    <w:name w:val="Heading 7 Char"/>
    <w:qFormat/>
    <w:rPr>
      <w:rFonts w:eastAsia="Times New Roman" w:cs="Vrinda"/>
      <w:color w:val="595959"/>
    </w:rPr>
  </w:style>
  <w:style w:type="character" w:styleId="Heading8Char">
    <w:name w:val="Heading 8 Char"/>
    <w:qFormat/>
    <w:rPr>
      <w:rFonts w:eastAsia="Times New Roman" w:cs="Vrinda"/>
      <w:i/>
      <w:iCs/>
      <w:color w:val="272727"/>
    </w:rPr>
  </w:style>
  <w:style w:type="character" w:styleId="Heading9Char">
    <w:name w:val="Heading 9 Char"/>
    <w:qFormat/>
    <w:rPr>
      <w:rFonts w:eastAsia="Times New Roman" w:cs="Vrinda"/>
      <w:color w:val="272727"/>
    </w:rPr>
  </w:style>
  <w:style w:type="character" w:styleId="TitleChar">
    <w:name w:val="Title Char"/>
    <w:qFormat/>
    <w:rPr>
      <w:rFonts w:ascii="Aptos Display" w:hAnsi="Aptos Display" w:eastAsia="Times New Roman" w:cs="Vrinda"/>
      <w:spacing w:val="-10"/>
      <w:kern w:val="2"/>
      <w:sz w:val="56"/>
      <w:szCs w:val="71"/>
    </w:rPr>
  </w:style>
  <w:style w:type="character" w:styleId="SubtitleChar">
    <w:name w:val="Subtitle Char"/>
    <w:qFormat/>
    <w:rPr>
      <w:rFonts w:eastAsia="Times New Roman" w:cs="Vrinda"/>
      <w:color w:val="595959"/>
      <w:spacing w:val="15"/>
      <w:sz w:val="28"/>
      <w:szCs w:val="35"/>
    </w:rPr>
  </w:style>
  <w:style w:type="character" w:styleId="QuoteChar">
    <w:name w:val="Quote Char"/>
    <w:qFormat/>
    <w:rPr>
      <w:rFonts w:cs="Vrinda"/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cs="Vrinda"/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Vrinda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Vrinda"/>
      <w:color w:val="595959"/>
      <w:spacing w:val="15"/>
      <w:sz w:val="28"/>
      <w:szCs w:val="35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9:58:00Z</dcterms:created>
  <dc:creator>Office</dc:creator>
  <dc:description/>
  <cp:keywords/>
  <dc:language>en-US</dc:language>
  <cp:lastModifiedBy>Office</cp:lastModifiedBy>
  <dcterms:modified xsi:type="dcterms:W3CDTF">2026-02-08T09:58:00Z</dcterms:modified>
  <cp:revision>2</cp:revision>
  <dc:subject/>
  <dc:title/>
</cp:coreProperties>
</file>